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F78C02">
      <w:pPr>
        <w:keepNext w:val="0"/>
        <w:keepLines w:val="0"/>
        <w:widowControl w:val="0"/>
        <w:suppressLineNumbers w:val="0"/>
        <w:spacing w:before="0" w:beforeAutospacing="0" w:after="0" w:afterAutospacing="0"/>
        <w:ind w:left="480" w:right="0" w:hanging="480" w:hangingChars="20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Appendix 1 Search strategy in PubMe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8201"/>
      </w:tblGrid>
      <w:tr w14:paraId="7D3CD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82A8C6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tep</w:t>
            </w:r>
          </w:p>
        </w:tc>
        <w:tc>
          <w:tcPr>
            <w:tcW w:w="8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01027C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Search Strategy</w:t>
            </w:r>
          </w:p>
        </w:tc>
      </w:tr>
      <w:tr w14:paraId="41B07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B734F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#1</w:t>
            </w:r>
          </w:p>
        </w:tc>
        <w:tc>
          <w:tcPr>
            <w:tcW w:w="8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99304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"alzheimer disease"[Title/Abstract] OR ("alzheimer syndrome"[Title/Abstract] OR (("alzheimer disease"[MeSH Terms] OR ("Alzheimer"[All Fields] AND "Disease"[All Fields]) OR "alzheimer disease"[All Fields] OR ("Alzheimer"[All Fields] AND "Type"[All Fields] AND "Dementia"[All Fields]) OR "alzheimer type dementia"[All Fields]) AND "ATD"[Title/Abstract]) OR (("alzheimer disease"[MeSH Terms] OR ("Alzheimer"[All Fields] AND "Disease"[All Fields]) OR "alzheimer disease"[All Fields] OR ("Alzheimer"[All Fields] AND "Type"[All Fields] AND "Dementia"[All Fields]) OR "alzheimer type dementia"[All Fields]) AND "ATD"[Title/Abstract]) OR (("alzheimer disease"[MeSH Terms] OR ("Alzheimer"[All Fields] AND "Disease"[All Fields]) OR "alzheimer disease"[All Fields] OR ("Dementia"[All Fields] AND "Alzheimer"[All Fields] AND "Type"[All Fields]) OR "dementia alzheimer type"[All Fields]) AND "ATD"[Title/Abstract]) OR "alzheimer s diseases"[Title/Abstract] OR "alzheimer diseases"[Title/Abstract] OR "alzheimers diseases"[Title/Abstract] OR "alzheimer dementia"[Title/Abstract] OR "alzheimer dementias"[Title/Abstract] OR "dementia alzheimer"[Title/Abstract] OR "alzheimer s disease"[Title/Abstract] OR "dementia senile"[Title/Abstract] OR "senile dementia"[Title/Abstract] OR "dementia alzheimer type"[Title/Abstract] OR "alzheimer type dementia"[Title/Abstract] OR "senile dementia alzheimer type"[Title/Abstract] OR "alzheimer type senile dementia"[Title/Abstract] OR "primary senile degenerative dementia"[Title/Abstract] OR "alzheimer sclerosis"[Title/Abstract] OR "sclerosis alzheimer"[Title/Abstract] OR "dementia primary senile degenerative"[Title/Abstract] OR "dementia presenile"[Title/Abstract] OR "presenile dementia"[Title/Abstract] OR "acute confusional senile dementia"[Title/Abstract] OR (("alzheimer disease"[MeSH Terms] OR ("Alzheimer"[All Fields] AND "Disease"[All Fields]) OR "alzheimer disease"[All Fields] OR ("Senile"[All Fields] AND "Dementia"[All Fields]) OR "senile dementia"[All Fields]) AND "acute confusional"[Title/Abstract]) OR "alzheimer disease early onset"[Title/Abstract] OR "early onset alzheimer disease"[Title/Abstract] OR "presenile alzheimer dementia"[Title/Abstract] OR "alzheimer disease late onset"[Title/Abstract] OR "late onset alzheimer disease"[Title/Abstract] OR (("alzheimer disease"[MeSH Terms] OR ("Alzheimer"[All Fields] AND "Disease"[All Fields]) OR "alzheimer disease"[All Fields] OR ("Alzheimer's"[All Fields] AND "Disease"[All Fields]) OR "alzheimer s disease"[All Fields]) AND "focal onset"[Title/Abstract]) OR (("Focal"[All Fields] OR "focalities"[All Fields] OR "focality"[All Fields] OR "focalization"[All Fields] OR "focalized"[All Fields] OR "focally"[All Fields] OR "focals"[All Fields] OR "local"[All Fields] OR "localisation"[All Fields] OR "localisations"[All Fields] OR "localise"[All Fields] OR "localised"[All Fields] OR "localises"[All Fields] OR "localising"[All Fields] OR "localization"[All Fields] OR "localizations"[All Fields] OR "localize"[All Fields] OR "localized"[All Fields] OR "localizer"[All Fields] OR "localizers"[All Fields] OR "localizes"[All Fields] OR "localizing"[All Fields] OR "locally"[All Fields] OR "locals"[All Fields]) AND "onset alzheimer s disease"[Title/Abstract]) OR (("alzheimer disease"[MeSH Terms] OR ("Alzheimer"[All Fields] AND "Disease"[All Fields]) OR "alzheimer disease"[All Fields] OR ("familial"[All Fields] AND "Alzheimer"[All Fields] AND "Disease"[All Fields]) OR "familial alzheimer disease"[All Fields]) AND "FAD"[Title/Abstract]) OR ((("alzheimer disease"[MeSH Terms] OR ("Alzheimer"[All Fields] AND "Disease"[All Fields]) OR "alzheimer disease"[All Fields]) AND ("familialities"[All Fields] OR "familiality"[All Fields] OR "familially"[All Fields] OR "familials"[All Fields] OR "familie"[All Fields] OR "family"[MeSH Terms] OR "family"[All Fields] OR "familial"[All Fields] OR "families"[All Fields] OR "family s"[All Fields] OR "familys"[All Fields])) AND "FAD"[Title/Abstract]) OR ((("familialities"[All Fields] OR "familiality"[All Fields] O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R "familially"[All Fields] OR "familials"[All Fields] OR "familie"[All Fields] OR "family"[MeSH Terms] OR "family"[All Fields] OR "familial"[All Fields] OR "families"[All Fields] OR "family s"[All Fields] OR "familys"[All Fields]) AND ("alzheimer disease"[MeSH Terms] OR ("Alzheimer"[All Fields] AND "Disease"[All Fields]) OR "alzheimer disease"[All Fields] OR ("Alzheimer"[All Fields] AND "Diseases"[All Fields]) OR "alzheimer diseases"[All Fields])) AND "FAD"[Title/Abstract]))</w:t>
            </w:r>
          </w:p>
        </w:tc>
      </w:tr>
      <w:tr w14:paraId="5FA42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4C19F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#2</w:t>
            </w:r>
          </w:p>
        </w:tc>
        <w:tc>
          <w:tcPr>
            <w:tcW w:w="8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9EDD3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"exercise"[MeSH Terms] OR "exercise"[All Fields] OR "exercises"[All Fields] OR "exercise therapy"[MeSH Terms] OR ("exercise"[All Fields] AND "therapy"[All Fields]) OR "exercise therapy"[All Fields] OR "exercising"[All Fields] OR "exercise s"[All Fields] OR "exercised"[All Fields] OR "exerciser"[All Fields] OR "exercisers"[All Fields] OR ("exercise"[MeSH Terms] OR "exercise"[All Fields] OR "exercises"[All Fields] OR "exercise therapy"[MeSH Terms] OR ("exercise"[All Fields] AND "therapy"[All Fields]) OR "exercise therapy"[All Fields] OR "exercising"[All Fields] OR "exercise s"[All Fields] OR "exercised"[All Fields] OR "exerciser"[All Fields] OR "exercisers"[All Fields] OR ("exercise"[MeSH Terms] OR "exercise"[All Fields] OR ("exercise"[All Fields] AND "physical"[All Fields]) OR "exercise physical"[All Fields]) OR ("exercise"[MeSH Terms] OR "exercise"[All Fields] OR ("exercises"[All Fields] AND "physical"[All Fields]) OR "exercises physical"[All Fields]) OR ("exercise"[MeSH Terms] OR "exercise"[All Fields] OR ("physical"[All Fields] AND "exercise"[All Fields]) OR "physical exercise"[All Fields]) OR ("exercise"[MeSH Terms] OR "exercise"[All Fields] OR ("physical"[All Fields] AND "exercises"[All Fields]) OR "physical exercises"[All Fields]) OR ("exercise"[MeSH Terms] OR "exercise"[All Fields] OR ("exercise"[All Fields] AND "aerobic"[All Fields]) OR "exercise aerobic"[All Fields]) OR ("exercise"[MeSH Terms] OR "exercise"[All Fields] OR ("aerobic"[All Fields] AND "exercise"[All Fields]) OR "aerobic exercise"[All Fields]) OR ("exercise"[MeSH Terms] OR "exercise"[All Fields] OR ("aerobic"[All Fields] AND "exercises"[All Fields]) OR "aerobic exercises"[All Fields]) OR ("exercise"[MeSH Terms] OR "exercise"[All Fields] OR ("exercises"[All Fields] AND "aerobic"[All Fields]) OR "exercises aerobic"[All Fields]) OR ("exercise"[MeSH Terms] OR "exercise"[All Fields] OR ("exercise"[All Fields] AND "isometric"[All Fields]) OR "exercise isometric"[All Fields]) OR ("exercise"[MeSH Terms] OR "exercise"[All Fields] OR ("exercises"[All Fields] AND "isometric"[All Fields]) OR "exercises isometric"[All Fields]) OR ("exercise"[MeSH Terms] OR "exercise"[All Fields] OR ("isometric"[All Fields] AND "exercises"[All Fields]) OR "isometric exercises"[All Fields]) OR ("exercise"[MeSH Terms] OR "exercise"[All Fields] OR ("isometric"[All Fields] AND "exercise"[All Fields]) OR "isometric exercise"[All Fields]) OR ("exercise"[MeSH Terms] OR "exercise"[All Fields] OR ("acute"[All Fields] AND "exercise"[All Fields]) OR "acute exercise"[All Fields]) OR ("exercise"[MeSH Terms] OR "exercise"[All Fields] OR ("acute"[All Fields] AND "exercises"[All Fields]) OR "acute exercises"[All Fields]) OR ("exercise"[MeSH Terms] OR "exercise"[All Fields] OR ("exercise"[All Fields] AND "acute"[All Fields]) OR "exercise acute"[All Fields]) OR ("exercise"[MeSH Terms] OR "exercise"[All Fields] OR ("exercises"[All Fields] AND "acute"[All Fields]) OR "exercises acute"[All Fields]) OR ("exercise"[MeSH Terms] OR "exercise"[All Fields] OR ("exercise"[All Fields] AND "training"[All Fields]) OR "exercise training"[All Fields]) OR ("exercise"[MeSH Terms] OR "exercise"[All Fields] OR ("exercise"[All Fields] AND "trainings"[All Fields]) OR "exercise trainings"[All Fields]) OR ("exercise"[MeSH Terms] OR "exercise"[All Fields] OR ("training"[All Fields] AND "exercise"[All Fields]) OR "training exercise"[All Fields]) OR ("exercise"[MeSH Terms] OR "exercise"[All Fields] OR ("trainings"[All Fields] AND "exercise"[All Fields])) OR ("exercise"[MeSH Terms] OR "exercise"[All Fields] OR ("physical"[All Fields] AND "activity"[All Fields]) OR "physical activity"[All Fields]) OR ("exercise"[MeSH Terms] OR "exercise"[All Fields] OR ("activities"[All Fields] AND "physical"[All Fields]) OR "activities physical"[All Fields]) OR ("exercise"[MeSH Terms] OR "exercise"[All Fields] OR ("activity"[All Fields] AND "physical"[All Fields]) OR "activity physical"[All Fields]) OR ("exercise"[MeSH Terms] OR "exercise"[All Fields] OR ("physical"[All Fields] AND "activities"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[All Fields]) OR "physical activities"[All Fields]))</w:t>
            </w:r>
          </w:p>
        </w:tc>
      </w:tr>
      <w:tr w14:paraId="7BF1C5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38F655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#3</w:t>
            </w:r>
          </w:p>
        </w:tc>
        <w:tc>
          <w:tcPr>
            <w:tcW w:w="8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F216D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"sleep quality"[MeSH Terms] OR ("sleep"[All Fields] AND "quality"[All Fields]) OR "sleep quality"[All Fields] OR ("sleep quality"[MeSH Terms] OR ("sleep"[All Fields] AND "quality"[All Fields]) OR "sleep quality"[All Fields] OR ("qualities"[All Fields] AND "sleep"[All Fields]) OR "qualities sleep"[All Fields]) OR ("sleep quality"[MeSH Terms] OR ("sleep"[All Fields] AND "quality"[All Fields]) OR "sleep quality"[All Fields] OR ("quality"[All Fields] AND "sleep"[All Fields]) OR "quality sleep"[All Fields]) OR ("sleep quality"[MeSH Terms] OR ("sleep"[All Fields] AND "quality"[All Fields]) OR "sleep quality"[All Fields] OR ("sleep"[All Fields] AND "qualities"[All Fields]) OR "sleep qualities"[All Fields])</w:t>
            </w:r>
          </w:p>
        </w:tc>
      </w:tr>
      <w:tr w14:paraId="7933F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top"/>
          </w:tcPr>
          <w:p w14:paraId="4CE2378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#4</w:t>
            </w:r>
          </w:p>
        </w:tc>
        <w:tc>
          <w:tcPr>
            <w:tcW w:w="82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20299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420" w:right="0" w:hanging="420" w:hangingChars="200"/>
              <w:jc w:val="both"/>
              <w:rPr>
                <w:rFonts w:hint="default" w:ascii="Times New Roman" w:hAnsi="Times New Roman" w:eastAsia="宋体" w:cs="Times New Roman"/>
                <w:szCs w:val="21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"exercise"[MeSH Terms] OR "exercise"[All Fields] OR "exercises"[All Fields] OR "exercise therapy"[MeSH Terms] OR ("exercise"[All Fields] AND "therapy"[All Fields]) OR "exercise therapy"[All Fields] OR "exercising"[All Fields] OR "exercise s"[All Fields] OR "exercised"[All Fields] OR "exerciser"[All Fields] OR "exercisers"[All Fields] OR ("exercise"[MeSH Terms] OR "exercise"[All Fields] OR "exercises"[All Fields] OR "exercise therapy"[MeSH Terms] OR ("exercise"[All Fields] AND "therapy"[All Fields]) OR "exercise therapy"[All Fields] OR "exercising"[All Fields] OR "exercise s"[All Fields] OR "exercised"[All Fields] OR "exerciser"[All Fields] OR "exercisers"[All Fields] OR ("exercise"[MeSH Terms] OR "exercise"[All Fields] OR ("exercise"[All Fields] AND "physical"[All Fields]) OR "exercise physical"[All Fields]) OR ("exercise"[MeSH Terms] OR "exercise"[All Fields] OR ("exercises"[All Fields] AND "physical"[All Fields]) OR "exercises physical"[All Fields]) OR ("exercise"[MeSH Terms] OR "exercise"[All Fields] OR ("physical"[All Fields] AND "exercise"[All Fields]) OR "physical exercise"[All Fields]) OR ("exercise"[MeSH Terms] OR "exercise"[All Fields] OR ("physical"[All Fields] AND "exercises"[All Fields]) OR "physical exercises"[All Fields]) OR ("exercise"[MeSH Terms] OR "exercise"[All Fields] OR ("exercise"[All Fields] AND "aerobic"[All Fields]) OR "exercise aerobic"[All Fields]) OR ("exercise"[MeSH Terms] OR "exercise"[All Fields] OR ("aerobic"[All Fields] AND "exercise"[All Fields]) OR "aerobic exercise"[All Fields]) OR ("exercise"[MeSH Terms] OR "exercise"[All Fields] OR ("aerobic"[All Fields] AND "exercises"[All Fields]) OR "aerobic exercises"[All Fields]) OR ("exercise"[MeSH Terms] OR "exercise"[All Fields] OR ("exercises"[All Fields] AND "aerobic"[All Fields]) OR "exercises aerobic"[All Fields]) OR ("exercise"[MeSH Terms] OR "exercise"[All Fields] OR ("exercise"[All Fields] AND "isometric"[All Fields]) OR "exercise isometric"[All Fields]) OR ("exercise"[MeSH Terms] OR "exercise"[All Fields] OR ("exercises"[All Fields] AND "isometric"[All Fields]) OR "exercises isometric"[All Fields]) OR ("exercise"[MeSH Terms] OR "exercise"[All Fields] OR ("isometric"[All Fields] AND "exercises"[All Fields]) OR "isometric exercises"[All Fields]) OR ("exercise"[MeSH Terms] OR "exercise"[All Fields] OR ("isometric"[All Fields] AND "exercise"[All Fields]) OR "isometric exercise"[All Fields]) OR ("exercise"[MeSH Terms] OR "exercise"[All Fields] OR ("Acute"[All Fields] AND "exercise"[All Fields]) OR "acute exercise"[All Fields]) OR ("exercise"[MeSH Terms] OR "exercise"[All Fields] OR ("Acute"[All Fields] AND "exercises"[All Fields]) OR "acute exercises"[All Fields]) OR ("exercise"[MeSH Terms] OR "exercise"[All Fields] OR ("exercise"[All Fields] AND "Acute"[All Fields]) OR "exercise acute"[All Fields]) OR ("exercise"[MeSH Terms] OR "exercise"[All Fields] OR ("exercises"[All Fields] AND "Acute"[All Fields]) OR "exercises acute"[All Fields]) OR ("exercise"[MeSH Terms] OR "exercise"[All Fields] OR ("exercise"[All Fields] AND "training"[All Fields]) OR "exercise training"[All Fields]) OR ("exercise"[MeSH Terms] OR "exercise"[All Fields] OR ("exercise"[All Fields] AND "trainings"[All Fields]) OR "exercise trainings"[All Fields]) OR ("exercise"[MeSH Terms] OR "exercise"[All Fields] OR ("training"[All Fields] AND "exercise"[All Fields]) OR "training exercise"[All Fields]) OR ("exercise"[MeSH Terms] OR "exercise"[All Fields] OR ("trainings"[All Fields] AND "exercise"[All Fields])) OR ("exercise"[MeSH Terms] OR "exercise"[All Fields] OR ("physical"[All Fields] AND "activity"[All Fields]) OR "physical activity"[All Fields]) OR ("exercise"[MeSH Terms] OR "exercise"[All Fields] OR ("activities"[All Fields] AND "physical"[All Fields]) OR "activities physical"[All Fields]) OR ("exercise"[MeSH Terms] OR "exercise"[All Fields] OR ("activity"[All Fields] AND "physical"[All Fields]) OR "activity physical"[All Fields]) OR ("exercise"[MeSH Terms] OR "exercise"[All Fields] OR ("physical"[All Fields] AND "activities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"[All Fields]) OR "physical activities"[All Fields]))) AND ("alzheimer disease"[Title/Abstract] OR ("alzheimer syndrome"[Title/Abstract] OR (("alzheimer disease"[MeSH Terms] OR ("Alzheimer"[All Fields] AND "Disease"[All Fields]) OR "alzheimer disease"[All Fields] OR ("Alzheimer"[All Fields] AND "Type"[All Fields] AND "Dementia"[All Fields]) OR "alzheimer type dementia"[All Fields]) AND "ATD"[Title/Abstract]) OR (("alzheimer disease"[MeSH Terms] OR ("Alzheimer"[All Fields] AND "Disease"[All Fields]) OR "alzheimer disease"[All Fields] OR ("Alzheimer"[All Fields] AND "Type"[All Fields] AND "Dementia"[All Fields]) OR "alzheimer type dementia"[All Fields]) AND "ATD"[Title/Abstract]) OR (("alzheimer disease"[MeSH Terms] OR ("Alzheimer"[All Fields] AND "Disease"[All Fields]) OR "alzheimer disease"[All Fields] OR ("Dementia"[All Fields] AND "Alzheimer"[All Fields] AND "Type"[All Fields]) OR "dementia alzheimer type"[All Fields]) AND "ATD"[Title/Abstract]) OR "alzheimer s diseases"[Title/Abstract] OR "alzheimer diseases"[Title/Abstract] OR "alzheimers diseases"[Title/Abstract] OR "alzheimer dementia"[Title/Abstract] OR "alzheimer dementias"[Title/Abstract] OR "dementia alzheimer"[Title/Abstract] OR "alzheimer s disease"[Title/Abstract] OR "dementia senile"[Title/Abstract] OR "senile dementia"[Title/Abstract] OR "dementia alzheimer type"[Title/Abstract] OR "alzheimer type dementia"[Title/Abstract] OR "senile dementia alzheimer type"[Title/Abstract] OR "alzheimer type senile dementia"[Title/Abstract] OR "primary senile degenerative dementia"[Title/Abstract] OR "alzheimer sclerosis"[Title/Abstract] OR "sclerosis alzheimer"[Title/Abstract] OR "dementia primary senile degenerative"[Title/Abstract] OR "dementia presenile"[Title/Abstract] OR "presenile dementia"[Title/Abstract] OR "acute confusional senile dementia"[Title/Abstract] OR (("alzheimer disease"[MeSH Terms] OR ("Alzheimer"[All Fields] AND "Disease"[All Fields]) OR "alzheimer disease"[All Fields] OR ("Senile"[All Fields] AND "Dementia"[All Fields]) OR "senile dementia"[All Fields]) AND "acute confusional"[Title/Abstract]) OR "alzheimer disease early onset"[Title/Abstract] OR "early onset alzheimer disease"[Title/Abstract] OR "presenile alzheimer dementia"[Title/Abstract] OR "alzheimer disease late onset"[Title/Abstract] OR "late onset alzheimer disease"[Title/Abstract] OR (("alzheimer disease"[MeSH Terms] OR ("Alzheimer"[All Fields] AND "Disease"[All Fields]) OR "alzheimer disease"[All Fields] OR ("Alzheimer's"[All Fields] AND "Disease"[All Fields]) OR "alzheimer s disease"[All Fields]) AND "focal onset"[Title/Abstract]) OR (("Focal"[All Fields] OR "focalities"[All Fields] OR "focality"[All Fields] OR "focalization"[All Fields] OR "focalized"[All Fields] OR "focally"[All Fields] OR "focals"[All Fields] OR "local"[All Fields] OR "localisation"[All Fields] OR "localisations"[All Fields] OR "localise"[All Fields] OR "localised"[All Fields] OR "localises"[All Fields] OR "localising"[All Fields] OR "localization"[All Fields] OR "localizations"[All Fields] OR "localize"[All Fields] OR "localized"[All Fields] OR "localizer"[All Fields] OR "localizers"[All Fields] OR "localizes"[All Fields] OR "localizing"[All Fields] OR "locally"[All Fields] OR "locals"[All Fields]) AND "onset alzheimer s disease"[Title/Abstract]) OR (("alzheimer disease"[MeSH Terms] OR ("Alzheimer"[All Fields] AND "Disease"[All Fields]) OR "alzheimer disease"[All Fields] OR ("familial"[All Fields] AND "Alzheimer"[All Fields] AND "Disease"[All Fields]) OR "familial alzheimer disease"[All Fields]) AND "FAD"[Title/Abstract]) OR ((("alzheimer disease"[MeSH Terms] OR ("Alzheimer"[All Fields] AND "Disease"[All Fields]) OR "alzheimer disease"[All Fields]) AND ("familialities"[All Fields] OR "familiality"[All Fields] OR "familially"[All Fields] OR "familials"[All Fields] OR "familie"[All Fields] OR "family"[MeSH Terms] OR "family"[All Fields] OR "familial"[All Fields] OR "families"[All Fields] OR "family s"[All Fields] OR "familys"[All Fields])) AND "FAD"[Title/Abstract]) OR (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bdr w:val="none" w:color="auto" w:sz="0" w:space="0"/>
                <w:lang w:val="en-US" w:eastAsia="zh-CN" w:bidi="ar"/>
              </w:rPr>
              <w:t>(("familialities"[All Fields] OR "familiality"[All Fields] OR "familially"[All Fields] OR "familials"[All Fields] OR "familie"[All Fields] OR "family"[MeSH Terms] OR "family"[All Fields] OR "familial"[All Fields] OR "families"[All Fields] OR "family s"[All Fields] OR "familys"[All Fields]) AND ("alzheimer disease"[MeSH Terms] OR ("Alzheimer"[All Fields] AND "Disease"[All Fields]) OR "alzheimer disease"[All Fields] OR ("Alzheimer"[All Fields] AND "Diseases"[All Fields]) OR "alzheimer diseases"[All Fields])) AND "FAD"[Title/Abstract]))) AND ("sleep quality"[MeSH Terms] OR ("sleep"[All Fields] AND "quality"[All Fields]) OR "sleep quality"[All Fields] OR ("sleep quality"[MeSH Terms] OR ("sleep"[All Fields] AND "quality"[All Fields]) OR "sleep quality"[All Fields] OR ("qualities"[All Fields] AND "sleep"[All Fields]) OR "qualities sleep"[All Fields]) OR ("sleep quality"[MeSH Terms] OR ("sleep"[All Fields] AND "quality"[All Fields]) OR "sleep quality"[All Fields] OR ("quality"[All Fields] AND "sleep"[All Fields]) OR "quality sleep"[All Fields]) OR ("sleep quality"[MeSH Terms] OR ("sleep"[All Fields] AND "quality"[All Fields]) OR "sleep quality"[All Fields] OR ("sleep"[All Fields] AND "qualities"[All Fields]) OR "sleep qualities"[All Fields]))</w:t>
            </w:r>
          </w:p>
        </w:tc>
      </w:tr>
    </w:tbl>
    <w:p w14:paraId="0D1F6DFA"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E3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03:43:28Z</dcterms:created>
  <dc:creator>lenovo</dc:creator>
  <cp:lastModifiedBy>所构成</cp:lastModifiedBy>
  <dcterms:modified xsi:type="dcterms:W3CDTF">2026-01-27T03:4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NTU0ZmIwYTQ3NzlmZGUxZmU3Zjk0M2IyZTNmM2IxNjAiLCJ1c2VySWQiOiI1NTc3NTYxODgifQ==</vt:lpwstr>
  </property>
  <property fmtid="{D5CDD505-2E9C-101B-9397-08002B2CF9AE}" pid="4" name="ICV">
    <vt:lpwstr>ED651F5E3F214CB4B5861D2B83EA6A6B_12</vt:lpwstr>
  </property>
</Properties>
</file>